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FBCDBE" w14:textId="73765131" w:rsidR="00DB5DBA" w:rsidRPr="00E75216" w:rsidRDefault="00DB5DBA" w:rsidP="00DB5DBA">
      <w:pPr>
        <w:spacing w:line="480" w:lineRule="auto"/>
        <w:outlineLvl w:val="0"/>
        <w:rPr>
          <w:rFonts w:cs="Arial"/>
          <w:b/>
          <w:bCs/>
        </w:rPr>
      </w:pPr>
      <w:r w:rsidRPr="00E75216">
        <w:rPr>
          <w:rFonts w:cs="Arial"/>
          <w:b/>
          <w:bCs/>
        </w:rPr>
        <w:t>S</w:t>
      </w:r>
      <w:r w:rsidR="006A520D">
        <w:rPr>
          <w:rFonts w:cs="Arial"/>
          <w:b/>
          <w:bCs/>
        </w:rPr>
        <w:t>3</w:t>
      </w:r>
      <w:r w:rsidRPr="00E75216">
        <w:rPr>
          <w:rFonts w:cs="Arial"/>
          <w:b/>
          <w:bCs/>
        </w:rPr>
        <w:t xml:space="preserve"> Table. Adjusted Odds Ratios of factors that influence severity of cognitive impairment as assessed by </w:t>
      </w:r>
      <w:proofErr w:type="spellStart"/>
      <w:r w:rsidRPr="00E75216">
        <w:rPr>
          <w:rFonts w:cs="Arial"/>
          <w:b/>
          <w:bCs/>
        </w:rPr>
        <w:t>CogState</w:t>
      </w:r>
      <w:proofErr w:type="spellEnd"/>
      <w:r w:rsidRPr="00E75216">
        <w:rPr>
          <w:rFonts w:cs="Arial"/>
          <w:b/>
          <w:bCs/>
        </w:rPr>
        <w:t>, including randomization status</w:t>
      </w:r>
    </w:p>
    <w:p w14:paraId="6A27A47F" w14:textId="77777777" w:rsidR="00D829EA" w:rsidRPr="00DB5DBA" w:rsidRDefault="00D829EA" w:rsidP="00DB5DBA">
      <w:pPr>
        <w:spacing w:line="480" w:lineRule="auto"/>
        <w:outlineLvl w:val="0"/>
        <w:rPr>
          <w:rFonts w:cs="Arial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80"/>
        <w:gridCol w:w="4680"/>
      </w:tblGrid>
      <w:tr w:rsidR="00D829EA" w:rsidRPr="004D4E3C" w14:paraId="542E343E" w14:textId="77777777" w:rsidTr="00D829EA">
        <w:tc>
          <w:tcPr>
            <w:tcW w:w="2500" w:type="pct"/>
            <w:tcBorders>
              <w:left w:val="nil"/>
              <w:right w:val="nil"/>
            </w:tcBorders>
          </w:tcPr>
          <w:p w14:paraId="0A19C130" w14:textId="77777777" w:rsidR="00D829EA" w:rsidRPr="004D4E3C" w:rsidRDefault="00D829EA" w:rsidP="00D829E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2500" w:type="pct"/>
            <w:tcBorders>
              <w:left w:val="nil"/>
              <w:right w:val="nil"/>
            </w:tcBorders>
          </w:tcPr>
          <w:p w14:paraId="1914F601" w14:textId="351CFF8A" w:rsidR="00D829EA" w:rsidRDefault="00D829EA" w:rsidP="00D829EA">
            <w:pPr>
              <w:spacing w:line="480" w:lineRule="auto"/>
              <w:rPr>
                <w:rFonts w:cs="Arial"/>
              </w:rPr>
            </w:pPr>
            <w:r w:rsidRPr="004D4E3C">
              <w:rPr>
                <w:rFonts w:cs="Arial"/>
              </w:rPr>
              <w:t>Severity of Cognitive Impairment</w:t>
            </w:r>
          </w:p>
        </w:tc>
      </w:tr>
      <w:tr w:rsidR="00D829EA" w:rsidRPr="004D4E3C" w14:paraId="118AD535" w14:textId="77777777" w:rsidTr="00D829EA">
        <w:tc>
          <w:tcPr>
            <w:tcW w:w="2500" w:type="pct"/>
            <w:tcBorders>
              <w:left w:val="nil"/>
              <w:right w:val="nil"/>
            </w:tcBorders>
          </w:tcPr>
          <w:p w14:paraId="01DB8B79" w14:textId="77777777" w:rsidR="00D829EA" w:rsidRPr="004D4E3C" w:rsidRDefault="00D829EA" w:rsidP="00D829EA">
            <w:pPr>
              <w:spacing w:line="480" w:lineRule="auto"/>
              <w:rPr>
                <w:rFonts w:cs="Arial"/>
              </w:rPr>
            </w:pPr>
            <w:r w:rsidRPr="004D4E3C">
              <w:rPr>
                <w:rFonts w:cs="Arial"/>
              </w:rPr>
              <w:t>Factor</w:t>
            </w:r>
          </w:p>
        </w:tc>
        <w:tc>
          <w:tcPr>
            <w:tcW w:w="2500" w:type="pct"/>
            <w:tcBorders>
              <w:left w:val="nil"/>
              <w:right w:val="nil"/>
            </w:tcBorders>
          </w:tcPr>
          <w:p w14:paraId="4A0A8B32" w14:textId="77777777" w:rsidR="00D829EA" w:rsidRPr="004D4E3C" w:rsidRDefault="00D829EA" w:rsidP="00D829EA">
            <w:pPr>
              <w:spacing w:line="480" w:lineRule="auto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a</w:t>
            </w:r>
            <w:r w:rsidRPr="004D4E3C">
              <w:rPr>
                <w:rFonts w:cs="Arial"/>
              </w:rPr>
              <w:t>OR</w:t>
            </w:r>
            <w:proofErr w:type="spellEnd"/>
            <w:r w:rsidRPr="004D4E3C">
              <w:rPr>
                <w:rFonts w:cs="Arial"/>
              </w:rPr>
              <w:t xml:space="preserve"> (95% CI)</w:t>
            </w:r>
            <w:r>
              <w:rPr>
                <w:rFonts w:cs="Arial"/>
              </w:rPr>
              <w:t>, p-value</w:t>
            </w:r>
            <w:r w:rsidRPr="004D4E3C" w:rsidDel="00BA732B">
              <w:rPr>
                <w:rFonts w:cs="Arial"/>
              </w:rPr>
              <w:t xml:space="preserve"> </w:t>
            </w:r>
          </w:p>
        </w:tc>
      </w:tr>
      <w:tr w:rsidR="00D829EA" w:rsidRPr="004D4E3C" w14:paraId="28BB0CA9" w14:textId="77777777" w:rsidTr="00D829EA">
        <w:tc>
          <w:tcPr>
            <w:tcW w:w="2500" w:type="pct"/>
            <w:tcBorders>
              <w:left w:val="nil"/>
              <w:right w:val="nil"/>
            </w:tcBorders>
          </w:tcPr>
          <w:p w14:paraId="16221624" w14:textId="77777777" w:rsidR="00D829EA" w:rsidRPr="004D4E3C" w:rsidRDefault="00D829EA" w:rsidP="00D829EA">
            <w:pPr>
              <w:spacing w:line="480" w:lineRule="auto"/>
              <w:rPr>
                <w:rFonts w:cs="Arial"/>
              </w:rPr>
            </w:pPr>
            <w:r w:rsidRPr="004D4E3C">
              <w:rPr>
                <w:rFonts w:cs="Arial"/>
              </w:rPr>
              <w:t xml:space="preserve">CSF </w:t>
            </w:r>
            <w:r>
              <w:rPr>
                <w:rFonts w:cs="Arial"/>
              </w:rPr>
              <w:t>WBCs &gt; 5/ul</w:t>
            </w:r>
          </w:p>
        </w:tc>
        <w:tc>
          <w:tcPr>
            <w:tcW w:w="2500" w:type="pct"/>
            <w:tcBorders>
              <w:left w:val="nil"/>
              <w:right w:val="nil"/>
            </w:tcBorders>
          </w:tcPr>
          <w:p w14:paraId="1887B1C2" w14:textId="53BBEF6E" w:rsidR="00D829EA" w:rsidRPr="004D4E3C" w:rsidRDefault="00D829EA" w:rsidP="00D829EA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4.9 (1.7-14.4), p=0.004</w:t>
            </w:r>
          </w:p>
        </w:tc>
      </w:tr>
      <w:tr w:rsidR="00D829EA" w:rsidRPr="004D4E3C" w14:paraId="316848E8" w14:textId="77777777" w:rsidTr="00D829EA">
        <w:tc>
          <w:tcPr>
            <w:tcW w:w="2500" w:type="pct"/>
            <w:tcBorders>
              <w:left w:val="nil"/>
              <w:right w:val="nil"/>
            </w:tcBorders>
          </w:tcPr>
          <w:p w14:paraId="2AE1772D" w14:textId="77777777" w:rsidR="00D829EA" w:rsidRPr="004D4E3C" w:rsidRDefault="00D829EA" w:rsidP="00D829EA">
            <w:pPr>
              <w:spacing w:line="480" w:lineRule="auto"/>
              <w:rPr>
                <w:rFonts w:cs="Arial"/>
              </w:rPr>
            </w:pPr>
            <w:r w:rsidRPr="004D4E3C">
              <w:rPr>
                <w:rFonts w:cs="Arial"/>
              </w:rPr>
              <w:t>Total BDI-II ≥14</w:t>
            </w:r>
          </w:p>
        </w:tc>
        <w:tc>
          <w:tcPr>
            <w:tcW w:w="2500" w:type="pct"/>
            <w:tcBorders>
              <w:left w:val="nil"/>
              <w:right w:val="nil"/>
            </w:tcBorders>
          </w:tcPr>
          <w:p w14:paraId="42B4E955" w14:textId="7B64492A" w:rsidR="00D829EA" w:rsidRPr="004D4E3C" w:rsidRDefault="00D829EA" w:rsidP="00D829EA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6.0 (1.9-18.8), p=0.002</w:t>
            </w:r>
          </w:p>
        </w:tc>
      </w:tr>
      <w:tr w:rsidR="00D829EA" w:rsidRPr="004D4E3C" w14:paraId="080828DD" w14:textId="77777777" w:rsidTr="00D829EA">
        <w:tc>
          <w:tcPr>
            <w:tcW w:w="2500" w:type="pct"/>
            <w:tcBorders>
              <w:left w:val="nil"/>
              <w:right w:val="nil"/>
            </w:tcBorders>
          </w:tcPr>
          <w:p w14:paraId="08C1BCC2" w14:textId="77777777" w:rsidR="00D829EA" w:rsidRPr="004D4E3C" w:rsidRDefault="00D829EA" w:rsidP="00D829EA">
            <w:pPr>
              <w:spacing w:line="480" w:lineRule="auto"/>
              <w:rPr>
                <w:rFonts w:cs="Arial"/>
              </w:rPr>
            </w:pPr>
            <w:r w:rsidRPr="004D4E3C">
              <w:rPr>
                <w:rFonts w:cs="Arial"/>
              </w:rPr>
              <w:t>≤ 12 years of education</w:t>
            </w:r>
          </w:p>
        </w:tc>
        <w:tc>
          <w:tcPr>
            <w:tcW w:w="2500" w:type="pct"/>
            <w:tcBorders>
              <w:left w:val="nil"/>
              <w:right w:val="nil"/>
            </w:tcBorders>
          </w:tcPr>
          <w:p w14:paraId="58FD49E1" w14:textId="3136CDEC" w:rsidR="00D829EA" w:rsidRPr="004D4E3C" w:rsidRDefault="00D829EA" w:rsidP="00D829EA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3.3 (1.0-10.5), p=0.</w:t>
            </w:r>
            <w:r w:rsidR="00E75216">
              <w:rPr>
                <w:rFonts w:cs="Arial"/>
              </w:rPr>
              <w:t>05</w:t>
            </w:r>
          </w:p>
        </w:tc>
      </w:tr>
      <w:tr w:rsidR="00D829EA" w:rsidRPr="004D4E3C" w14:paraId="5B6919D2" w14:textId="77777777" w:rsidTr="00D829EA">
        <w:tc>
          <w:tcPr>
            <w:tcW w:w="2500" w:type="pct"/>
            <w:tcBorders>
              <w:left w:val="nil"/>
              <w:right w:val="nil"/>
            </w:tcBorders>
          </w:tcPr>
          <w:p w14:paraId="493623F4" w14:textId="0A005B3B" w:rsidR="00D829EA" w:rsidRPr="004D4E3C" w:rsidRDefault="00D829EA" w:rsidP="00D829EA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Randomized</w:t>
            </w:r>
          </w:p>
        </w:tc>
        <w:tc>
          <w:tcPr>
            <w:tcW w:w="2500" w:type="pct"/>
            <w:tcBorders>
              <w:left w:val="nil"/>
              <w:right w:val="nil"/>
            </w:tcBorders>
          </w:tcPr>
          <w:p w14:paraId="61B44287" w14:textId="7EB3445D" w:rsidR="00D829EA" w:rsidRDefault="00D829EA" w:rsidP="00D829EA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0.3 (0.1-1.0), p=0.05</w:t>
            </w:r>
          </w:p>
        </w:tc>
      </w:tr>
    </w:tbl>
    <w:p w14:paraId="36F5B522" w14:textId="77777777" w:rsidR="008C2A0C" w:rsidRDefault="008C2A0C"/>
    <w:sectPr w:rsidR="008C2A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">
    <w:altName w:val="﷽﷽﷽﷽﷽﷽⤩轜ތ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E52"/>
    <w:rsid w:val="00003154"/>
    <w:rsid w:val="00022E1E"/>
    <w:rsid w:val="000379A4"/>
    <w:rsid w:val="00051D7A"/>
    <w:rsid w:val="00073A69"/>
    <w:rsid w:val="000742D0"/>
    <w:rsid w:val="000765B9"/>
    <w:rsid w:val="00092EB7"/>
    <w:rsid w:val="000D2633"/>
    <w:rsid w:val="000F4CF9"/>
    <w:rsid w:val="00135010"/>
    <w:rsid w:val="00135A36"/>
    <w:rsid w:val="001371A2"/>
    <w:rsid w:val="00157024"/>
    <w:rsid w:val="001607E2"/>
    <w:rsid w:val="0017436A"/>
    <w:rsid w:val="0017681E"/>
    <w:rsid w:val="001833A9"/>
    <w:rsid w:val="00195337"/>
    <w:rsid w:val="00197FC5"/>
    <w:rsid w:val="001C012F"/>
    <w:rsid w:val="00203B67"/>
    <w:rsid w:val="002077FF"/>
    <w:rsid w:val="00210ED7"/>
    <w:rsid w:val="002233EB"/>
    <w:rsid w:val="002420D1"/>
    <w:rsid w:val="00242770"/>
    <w:rsid w:val="002A0E3C"/>
    <w:rsid w:val="002B33B5"/>
    <w:rsid w:val="002B734A"/>
    <w:rsid w:val="002C42DC"/>
    <w:rsid w:val="002E6495"/>
    <w:rsid w:val="002F34D4"/>
    <w:rsid w:val="003054CA"/>
    <w:rsid w:val="003155B4"/>
    <w:rsid w:val="00317E85"/>
    <w:rsid w:val="003229AA"/>
    <w:rsid w:val="00330ADA"/>
    <w:rsid w:val="00330F3A"/>
    <w:rsid w:val="00342710"/>
    <w:rsid w:val="0035394F"/>
    <w:rsid w:val="00371B00"/>
    <w:rsid w:val="003757EF"/>
    <w:rsid w:val="00382361"/>
    <w:rsid w:val="003A4AED"/>
    <w:rsid w:val="003B1807"/>
    <w:rsid w:val="003D1441"/>
    <w:rsid w:val="003E748B"/>
    <w:rsid w:val="003F3A9E"/>
    <w:rsid w:val="003F5BAA"/>
    <w:rsid w:val="00413878"/>
    <w:rsid w:val="0041670A"/>
    <w:rsid w:val="004239BF"/>
    <w:rsid w:val="00434213"/>
    <w:rsid w:val="004404EA"/>
    <w:rsid w:val="004671B9"/>
    <w:rsid w:val="0047262E"/>
    <w:rsid w:val="0048483B"/>
    <w:rsid w:val="004A2E8B"/>
    <w:rsid w:val="004A6E6B"/>
    <w:rsid w:val="004D1F28"/>
    <w:rsid w:val="004E56D9"/>
    <w:rsid w:val="004F55EF"/>
    <w:rsid w:val="0050401F"/>
    <w:rsid w:val="0055389C"/>
    <w:rsid w:val="005547CC"/>
    <w:rsid w:val="00563FE1"/>
    <w:rsid w:val="00577CB8"/>
    <w:rsid w:val="005861BC"/>
    <w:rsid w:val="005B1B33"/>
    <w:rsid w:val="005B3BCE"/>
    <w:rsid w:val="005C5CB2"/>
    <w:rsid w:val="005D62C7"/>
    <w:rsid w:val="005E00A8"/>
    <w:rsid w:val="005E4371"/>
    <w:rsid w:val="005F4CA2"/>
    <w:rsid w:val="005F4E40"/>
    <w:rsid w:val="00612218"/>
    <w:rsid w:val="00632E3D"/>
    <w:rsid w:val="00637598"/>
    <w:rsid w:val="00646468"/>
    <w:rsid w:val="006717BB"/>
    <w:rsid w:val="00692E4C"/>
    <w:rsid w:val="006A520D"/>
    <w:rsid w:val="006A520F"/>
    <w:rsid w:val="006A722D"/>
    <w:rsid w:val="006A783F"/>
    <w:rsid w:val="006B0027"/>
    <w:rsid w:val="006D1679"/>
    <w:rsid w:val="006E148F"/>
    <w:rsid w:val="0070221D"/>
    <w:rsid w:val="0070431B"/>
    <w:rsid w:val="00706FF5"/>
    <w:rsid w:val="0071742C"/>
    <w:rsid w:val="00732E51"/>
    <w:rsid w:val="00763B7B"/>
    <w:rsid w:val="007A5004"/>
    <w:rsid w:val="007C1F00"/>
    <w:rsid w:val="007D13A6"/>
    <w:rsid w:val="007D340D"/>
    <w:rsid w:val="007E0A03"/>
    <w:rsid w:val="00811E55"/>
    <w:rsid w:val="00824786"/>
    <w:rsid w:val="008636EA"/>
    <w:rsid w:val="00887976"/>
    <w:rsid w:val="008912DA"/>
    <w:rsid w:val="008B1F46"/>
    <w:rsid w:val="008C246A"/>
    <w:rsid w:val="008C2A0C"/>
    <w:rsid w:val="008D5D09"/>
    <w:rsid w:val="008F3B46"/>
    <w:rsid w:val="008F4559"/>
    <w:rsid w:val="008F6217"/>
    <w:rsid w:val="00901046"/>
    <w:rsid w:val="0091224D"/>
    <w:rsid w:val="00920DC5"/>
    <w:rsid w:val="00935C20"/>
    <w:rsid w:val="009410B0"/>
    <w:rsid w:val="00947AF1"/>
    <w:rsid w:val="009515E1"/>
    <w:rsid w:val="00953930"/>
    <w:rsid w:val="00953E9A"/>
    <w:rsid w:val="009A4D6E"/>
    <w:rsid w:val="009B43BF"/>
    <w:rsid w:val="009D41A0"/>
    <w:rsid w:val="009E68CE"/>
    <w:rsid w:val="009F0298"/>
    <w:rsid w:val="009F42D6"/>
    <w:rsid w:val="00A06925"/>
    <w:rsid w:val="00A4465B"/>
    <w:rsid w:val="00A56854"/>
    <w:rsid w:val="00A669DE"/>
    <w:rsid w:val="00A9577F"/>
    <w:rsid w:val="00AA59F4"/>
    <w:rsid w:val="00AB00CA"/>
    <w:rsid w:val="00AB1AD0"/>
    <w:rsid w:val="00AB3089"/>
    <w:rsid w:val="00AB3C79"/>
    <w:rsid w:val="00AD08F6"/>
    <w:rsid w:val="00AD5735"/>
    <w:rsid w:val="00AD6FF3"/>
    <w:rsid w:val="00AF27E3"/>
    <w:rsid w:val="00AF350C"/>
    <w:rsid w:val="00B05E52"/>
    <w:rsid w:val="00B15661"/>
    <w:rsid w:val="00B172FC"/>
    <w:rsid w:val="00B26ACF"/>
    <w:rsid w:val="00B324E1"/>
    <w:rsid w:val="00B338AE"/>
    <w:rsid w:val="00B33B6D"/>
    <w:rsid w:val="00B46699"/>
    <w:rsid w:val="00B70219"/>
    <w:rsid w:val="00B758E2"/>
    <w:rsid w:val="00BA39ED"/>
    <w:rsid w:val="00BB0554"/>
    <w:rsid w:val="00BC04EE"/>
    <w:rsid w:val="00BE53C8"/>
    <w:rsid w:val="00BF0A48"/>
    <w:rsid w:val="00BF607B"/>
    <w:rsid w:val="00C20C59"/>
    <w:rsid w:val="00C23F98"/>
    <w:rsid w:val="00C26D1A"/>
    <w:rsid w:val="00C2789B"/>
    <w:rsid w:val="00C553D5"/>
    <w:rsid w:val="00C80095"/>
    <w:rsid w:val="00C827D9"/>
    <w:rsid w:val="00CA0BAF"/>
    <w:rsid w:val="00CA441D"/>
    <w:rsid w:val="00CA6ACE"/>
    <w:rsid w:val="00CC247C"/>
    <w:rsid w:val="00CC3E2E"/>
    <w:rsid w:val="00CE049D"/>
    <w:rsid w:val="00D061E0"/>
    <w:rsid w:val="00D06FDD"/>
    <w:rsid w:val="00D1715B"/>
    <w:rsid w:val="00D30C99"/>
    <w:rsid w:val="00D43784"/>
    <w:rsid w:val="00D43F0C"/>
    <w:rsid w:val="00D67618"/>
    <w:rsid w:val="00D81FE7"/>
    <w:rsid w:val="00D829EA"/>
    <w:rsid w:val="00D97C35"/>
    <w:rsid w:val="00DB5DBA"/>
    <w:rsid w:val="00DD4AAF"/>
    <w:rsid w:val="00DE4DB1"/>
    <w:rsid w:val="00DF2830"/>
    <w:rsid w:val="00E0358C"/>
    <w:rsid w:val="00E03E27"/>
    <w:rsid w:val="00E2751B"/>
    <w:rsid w:val="00E445F4"/>
    <w:rsid w:val="00E622FC"/>
    <w:rsid w:val="00E629F6"/>
    <w:rsid w:val="00E72AF1"/>
    <w:rsid w:val="00E75216"/>
    <w:rsid w:val="00E75C74"/>
    <w:rsid w:val="00E86B74"/>
    <w:rsid w:val="00E93BD9"/>
    <w:rsid w:val="00EA5E9B"/>
    <w:rsid w:val="00EE2AC1"/>
    <w:rsid w:val="00EE4F21"/>
    <w:rsid w:val="00EF40F5"/>
    <w:rsid w:val="00EF60EB"/>
    <w:rsid w:val="00F03801"/>
    <w:rsid w:val="00F23F7E"/>
    <w:rsid w:val="00F372B0"/>
    <w:rsid w:val="00F740A3"/>
    <w:rsid w:val="00F860EC"/>
    <w:rsid w:val="00F9593D"/>
    <w:rsid w:val="00FB0980"/>
    <w:rsid w:val="00FB6E22"/>
    <w:rsid w:val="00FB7E1A"/>
    <w:rsid w:val="00FC4B56"/>
    <w:rsid w:val="00FE1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371153"/>
  <w15:chartTrackingRefBased/>
  <w15:docId w15:val="{5E213645-ED6E-234E-A6B5-11633AE6A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" w:eastAsiaTheme="minorHAnsi" w:hAnsi="Times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DBA"/>
    <w:rPr>
      <w:rFonts w:cs="Times New Roman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5DBA"/>
    <w:rPr>
      <w:rFonts w:cs="Times New Roman"/>
      <w:color w:val="000000" w:themeColor="text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M Marra</dc:creator>
  <cp:keywords/>
  <dc:description/>
  <cp:lastModifiedBy>Arielle Davis</cp:lastModifiedBy>
  <cp:revision>4</cp:revision>
  <cp:lastPrinted>2021-06-06T20:49:00Z</cp:lastPrinted>
  <dcterms:created xsi:type="dcterms:W3CDTF">2021-06-15T21:32:00Z</dcterms:created>
  <dcterms:modified xsi:type="dcterms:W3CDTF">2021-06-15T23:30:00Z</dcterms:modified>
</cp:coreProperties>
</file>